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horzAnchor="margin" w:tblpY="10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BB2512" w14:paraId="0D7B9889" w14:textId="77777777" w:rsidTr="00BB2512">
        <w:tc>
          <w:tcPr>
            <w:tcW w:w="2265" w:type="dxa"/>
            <w:tcBorders>
              <w:bottom w:val="single" w:sz="4" w:space="0" w:color="auto"/>
              <w:right w:val="single" w:sz="4" w:space="0" w:color="auto"/>
            </w:tcBorders>
          </w:tcPr>
          <w:p w14:paraId="42E5F7DA" w14:textId="64DA18EC" w:rsidR="00583F3C" w:rsidRPr="00583F3C" w:rsidRDefault="00583F3C" w:rsidP="00BB2512">
            <w:pPr>
              <w:spacing w:line="276" w:lineRule="auto"/>
            </w:pPr>
            <w:r w:rsidRPr="00583F3C">
              <w:rPr>
                <w:lang w:val="de-DE"/>
              </w:rPr>
              <w:t>Constant</w:t>
            </w:r>
            <w:r w:rsidR="004D3BDC">
              <w:rPr>
                <w:lang w:val="de-DE"/>
              </w:rPr>
              <w:t>ly</w:t>
            </w:r>
            <w:r w:rsidRPr="00583F3C">
              <w:rPr>
                <w:lang w:val="de-DE"/>
              </w:rPr>
              <w:t xml:space="preserve"> high workload</w:t>
            </w:r>
          </w:p>
          <w:p w14:paraId="7A28AEA2" w14:textId="77777777" w:rsidR="00583F3C" w:rsidRPr="00BB2512" w:rsidRDefault="00583F3C" w:rsidP="00BB2512">
            <w:pPr>
              <w:spacing w:line="276" w:lineRule="auto"/>
            </w:pPr>
          </w:p>
        </w:tc>
        <w:tc>
          <w:tcPr>
            <w:tcW w:w="22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06BF9" w14:textId="2209AF5A" w:rsidR="00583F3C" w:rsidRPr="00BB2512" w:rsidRDefault="00583F3C" w:rsidP="00BB2512">
            <w:pPr>
              <w:spacing w:line="276" w:lineRule="auto"/>
            </w:pPr>
            <w:r w:rsidRPr="00583F3C">
              <w:t>Perceived barriers to further training and poor career prospects</w:t>
            </w:r>
          </w:p>
        </w:tc>
        <w:tc>
          <w:tcPr>
            <w:tcW w:w="2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2A1D9" w14:textId="77777777" w:rsidR="00583F3C" w:rsidRPr="00583F3C" w:rsidRDefault="00583F3C" w:rsidP="00BB2512">
            <w:pPr>
              <w:spacing w:line="276" w:lineRule="auto"/>
            </w:pPr>
            <w:r w:rsidRPr="00583F3C">
              <w:rPr>
                <w:lang w:val="de-DE"/>
              </w:rPr>
              <w:t>Interpersonal factors</w:t>
            </w:r>
          </w:p>
          <w:p w14:paraId="41FAF152" w14:textId="77777777" w:rsidR="00583F3C" w:rsidRPr="00BB2512" w:rsidRDefault="00583F3C" w:rsidP="00BB2512">
            <w:pPr>
              <w:spacing w:line="276" w:lineRule="auto"/>
            </w:pPr>
          </w:p>
        </w:tc>
        <w:tc>
          <w:tcPr>
            <w:tcW w:w="2266" w:type="dxa"/>
            <w:tcBorders>
              <w:left w:val="single" w:sz="4" w:space="0" w:color="auto"/>
              <w:bottom w:val="single" w:sz="4" w:space="0" w:color="auto"/>
            </w:tcBorders>
          </w:tcPr>
          <w:p w14:paraId="5B1CD3B0" w14:textId="77777777" w:rsidR="00583F3C" w:rsidRPr="00583F3C" w:rsidRDefault="00583F3C" w:rsidP="00BB2512">
            <w:pPr>
              <w:spacing w:line="276" w:lineRule="auto"/>
            </w:pPr>
            <w:r w:rsidRPr="00583F3C">
              <w:rPr>
                <w:lang w:val="de-DE"/>
              </w:rPr>
              <w:t>External factors</w:t>
            </w:r>
          </w:p>
          <w:p w14:paraId="5308A3AA" w14:textId="156A4FA1" w:rsidR="00583F3C" w:rsidRPr="00BB2512" w:rsidRDefault="00583F3C" w:rsidP="00BB2512">
            <w:pPr>
              <w:spacing w:line="276" w:lineRule="auto"/>
            </w:pPr>
          </w:p>
        </w:tc>
      </w:tr>
      <w:tr w:rsidR="00BB2512" w14:paraId="39CE3D53" w14:textId="77777777" w:rsidTr="00BB2512">
        <w:tc>
          <w:tcPr>
            <w:tcW w:w="2265" w:type="dxa"/>
            <w:tcBorders>
              <w:top w:val="single" w:sz="4" w:space="0" w:color="auto"/>
              <w:right w:val="single" w:sz="4" w:space="0" w:color="auto"/>
            </w:tcBorders>
          </w:tcPr>
          <w:p w14:paraId="274F17A9" w14:textId="3DECB9F0" w:rsidR="00583F3C" w:rsidRPr="00583F3C" w:rsidRDefault="00583F3C" w:rsidP="00BB2512">
            <w:pPr>
              <w:pStyle w:val="Listenabsatz"/>
              <w:numPr>
                <w:ilvl w:val="0"/>
                <w:numId w:val="17"/>
              </w:numPr>
              <w:spacing w:line="276" w:lineRule="auto"/>
            </w:pPr>
            <w:r w:rsidRPr="00583F3C">
              <w:rPr>
                <w:lang w:val="de-DE"/>
              </w:rPr>
              <w:t>Causes</w:t>
            </w:r>
          </w:p>
          <w:p w14:paraId="204B7DBF" w14:textId="676AFB9A" w:rsidR="00583F3C" w:rsidRPr="0059342B" w:rsidRDefault="00583F3C" w:rsidP="00BB251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spacing w:line="276" w:lineRule="auto"/>
            </w:pPr>
            <w:r w:rsidRPr="00583F3C">
              <w:rPr>
                <w:lang w:val="de-DE"/>
              </w:rPr>
              <w:t>High number of patients</w:t>
            </w:r>
            <w:r w:rsidR="0059342B">
              <w:rPr>
                <w:lang w:val="de-DE"/>
              </w:rPr>
              <w:t xml:space="preserve"> </w:t>
            </w:r>
          </w:p>
          <w:p w14:paraId="454B9C49" w14:textId="163EFCD9" w:rsidR="0059342B" w:rsidRPr="00583F3C" w:rsidRDefault="0059342B" w:rsidP="00BB251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spacing w:line="276" w:lineRule="auto"/>
            </w:pPr>
            <w:r w:rsidRPr="008E5776">
              <w:t xml:space="preserve">Limited time </w:t>
            </w:r>
            <w:r w:rsidR="008E5776">
              <w:t>for</w:t>
            </w:r>
            <w:r w:rsidR="008E5776" w:rsidRPr="008E5776">
              <w:t xml:space="preserve"> task  </w:t>
            </w:r>
            <w:r w:rsidR="008E5776" w:rsidRPr="008E5776">
              <w:t>fulfill</w:t>
            </w:r>
            <w:r w:rsidR="008E5776">
              <w:t>ment</w:t>
            </w:r>
            <w:r w:rsidR="008E5776" w:rsidRPr="008E5776">
              <w:t xml:space="preserve"> &amp;</w:t>
            </w:r>
            <w:r w:rsidR="008E5776">
              <w:t xml:space="preserve"> adequate patient care</w:t>
            </w:r>
          </w:p>
          <w:p w14:paraId="7FA84036" w14:textId="77777777" w:rsidR="0059342B" w:rsidRPr="0059342B" w:rsidRDefault="0059342B" w:rsidP="00BB251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spacing w:line="276" w:lineRule="auto"/>
            </w:pPr>
            <w:r>
              <w:rPr>
                <w:lang w:val="de-DE"/>
              </w:rPr>
              <w:t>I</w:t>
            </w:r>
            <w:r w:rsidRPr="0059342B">
              <w:rPr>
                <w:lang w:val="de-DE"/>
              </w:rPr>
              <w:t>ncreasing administrative tasks</w:t>
            </w:r>
          </w:p>
          <w:p w14:paraId="0B23C994" w14:textId="0E1B99FF" w:rsidR="00583F3C" w:rsidRPr="00583F3C" w:rsidRDefault="0059342B" w:rsidP="00BB251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spacing w:line="276" w:lineRule="auto"/>
            </w:pPr>
            <w:r w:rsidRPr="008E5776">
              <w:t>Outdated processes</w:t>
            </w:r>
            <w:r w:rsidR="008E5776">
              <w:t xml:space="preserve"> concerning bureaucracy</w:t>
            </w:r>
          </w:p>
          <w:p w14:paraId="71094AFB" w14:textId="77777777" w:rsidR="00583F3C" w:rsidRPr="00583F3C" w:rsidRDefault="00583F3C" w:rsidP="00BB2512">
            <w:pPr>
              <w:spacing w:line="276" w:lineRule="auto"/>
              <w:ind w:left="360"/>
            </w:pPr>
          </w:p>
          <w:p w14:paraId="76F8E74A" w14:textId="7BB25A76" w:rsidR="00583F3C" w:rsidRPr="00583F3C" w:rsidRDefault="00583F3C" w:rsidP="00BB2512">
            <w:pPr>
              <w:pStyle w:val="Listenabsatz"/>
              <w:numPr>
                <w:ilvl w:val="0"/>
                <w:numId w:val="19"/>
              </w:numPr>
              <w:spacing w:line="276" w:lineRule="auto"/>
            </w:pPr>
            <w:r w:rsidRPr="008E5776">
              <w:t>Consequences</w:t>
            </w:r>
          </w:p>
          <w:p w14:paraId="0EAF0EC1" w14:textId="77777777" w:rsidR="0059342B" w:rsidRPr="00583F3C" w:rsidRDefault="0059342B" w:rsidP="0059342B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spacing w:line="276" w:lineRule="auto"/>
            </w:pPr>
            <w:r w:rsidRPr="004D3BDC">
              <w:t>Long wait</w:t>
            </w:r>
            <w:r>
              <w:t>ing</w:t>
            </w:r>
            <w:r w:rsidRPr="004D3BDC">
              <w:t xml:space="preserve"> times for patients</w:t>
            </w:r>
          </w:p>
          <w:p w14:paraId="60E06659" w14:textId="695C57C5" w:rsidR="00BD522C" w:rsidRPr="00583F3C" w:rsidRDefault="00583F3C" w:rsidP="00BD522C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spacing w:line="276" w:lineRule="auto"/>
            </w:pPr>
            <w:r w:rsidRPr="00BD522C">
              <w:t>Constant lack of time</w:t>
            </w:r>
            <w:r w:rsidR="00BD522C" w:rsidRPr="00BD522C">
              <w:t xml:space="preserve"> </w:t>
            </w:r>
            <w:r w:rsidR="008E5776">
              <w:t xml:space="preserve">to complete work </w:t>
            </w:r>
          </w:p>
          <w:p w14:paraId="79B7007A" w14:textId="77777777" w:rsidR="00583F3C" w:rsidRPr="00583F3C" w:rsidRDefault="00583F3C" w:rsidP="00BB2512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spacing w:line="276" w:lineRule="auto"/>
            </w:pPr>
            <w:r w:rsidRPr="0059342B">
              <w:t xml:space="preserve">Work stress, poor well-being </w:t>
            </w:r>
          </w:p>
          <w:p w14:paraId="3D9A66CC" w14:textId="06BE30C9" w:rsidR="0059342B" w:rsidRPr="00583F3C" w:rsidRDefault="0059342B" w:rsidP="0059342B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spacing w:line="276" w:lineRule="auto"/>
            </w:pPr>
            <w:r w:rsidRPr="008E5776">
              <w:t xml:space="preserve">Long working hours </w:t>
            </w:r>
          </w:p>
          <w:p w14:paraId="3BC93858" w14:textId="77777777" w:rsidR="00583F3C" w:rsidRPr="00583F3C" w:rsidRDefault="00583F3C" w:rsidP="00BB2512">
            <w:pPr>
              <w:spacing w:line="276" w:lineRule="auto"/>
              <w:ind w:left="360"/>
            </w:pPr>
          </w:p>
          <w:p w14:paraId="7C9A4D2A" w14:textId="5FBC95D7" w:rsidR="00583F3C" w:rsidRPr="00583F3C" w:rsidRDefault="00583F3C" w:rsidP="00BB2512">
            <w:pPr>
              <w:pStyle w:val="Listenabsatz"/>
              <w:numPr>
                <w:ilvl w:val="0"/>
                <w:numId w:val="21"/>
              </w:numPr>
              <w:spacing w:line="276" w:lineRule="auto"/>
            </w:pPr>
            <w:r w:rsidRPr="008E5776">
              <w:t>Cause a</w:t>
            </w:r>
            <w:r w:rsidRPr="00583F3C">
              <w:rPr>
                <w:lang w:val="de-DE"/>
              </w:rPr>
              <w:t xml:space="preserve">nd consequence </w:t>
            </w:r>
          </w:p>
          <w:p w14:paraId="468F4668" w14:textId="20B71246" w:rsidR="00583F3C" w:rsidRPr="00583F3C" w:rsidRDefault="00583F3C" w:rsidP="00BB2512">
            <w:pPr>
              <w:pStyle w:val="Listenabsatz"/>
              <w:numPr>
                <w:ilvl w:val="0"/>
                <w:numId w:val="2"/>
              </w:numPr>
              <w:spacing w:line="276" w:lineRule="auto"/>
            </w:pPr>
            <w:r w:rsidRPr="00583F3C">
              <w:rPr>
                <w:lang w:val="de-DE"/>
              </w:rPr>
              <w:t>Staff shortage</w:t>
            </w:r>
          </w:p>
          <w:p w14:paraId="59978933" w14:textId="77777777" w:rsidR="00583F3C" w:rsidRDefault="00583F3C" w:rsidP="00BB2512">
            <w:pPr>
              <w:spacing w:line="276" w:lineRule="auto"/>
            </w:pP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BD340E" w14:textId="77777777" w:rsidR="00583F3C" w:rsidRPr="00583F3C" w:rsidRDefault="00583F3C" w:rsidP="00BB2512">
            <w:pPr>
              <w:pStyle w:val="Listenabsatz"/>
              <w:numPr>
                <w:ilvl w:val="0"/>
                <w:numId w:val="22"/>
              </w:numPr>
              <w:spacing w:line="276" w:lineRule="auto"/>
            </w:pPr>
            <w:r w:rsidRPr="00583F3C">
              <w:rPr>
                <w:lang w:val="de-DE"/>
              </w:rPr>
              <w:t xml:space="preserve">Lack of career prospects </w:t>
            </w:r>
          </w:p>
          <w:p w14:paraId="2F10D67C" w14:textId="77777777" w:rsidR="00583F3C" w:rsidRPr="00583F3C" w:rsidRDefault="00583F3C" w:rsidP="00BB2512">
            <w:pPr>
              <w:pStyle w:val="Listenabsatz"/>
              <w:spacing w:line="276" w:lineRule="auto"/>
              <w:ind w:left="360"/>
            </w:pPr>
          </w:p>
          <w:p w14:paraId="0B82B61C" w14:textId="77777777" w:rsidR="00583F3C" w:rsidRDefault="00583F3C" w:rsidP="00BB2512">
            <w:pPr>
              <w:pStyle w:val="Listenabsatz"/>
              <w:numPr>
                <w:ilvl w:val="0"/>
                <w:numId w:val="22"/>
              </w:numPr>
              <w:spacing w:line="276" w:lineRule="auto"/>
            </w:pPr>
            <w:r w:rsidRPr="00583F3C">
              <w:t>Limited opportunities to apply further trainings</w:t>
            </w:r>
          </w:p>
          <w:p w14:paraId="2A71C5AB" w14:textId="77777777" w:rsidR="00583F3C" w:rsidRPr="00583F3C" w:rsidRDefault="00583F3C" w:rsidP="00BB2512">
            <w:pPr>
              <w:spacing w:line="276" w:lineRule="auto"/>
            </w:pPr>
          </w:p>
          <w:p w14:paraId="30910C6A" w14:textId="77777777" w:rsidR="00583F3C" w:rsidRPr="00583F3C" w:rsidRDefault="00583F3C" w:rsidP="00BB2512">
            <w:pPr>
              <w:pStyle w:val="Listenabsatz"/>
              <w:numPr>
                <w:ilvl w:val="0"/>
                <w:numId w:val="22"/>
              </w:numPr>
              <w:spacing w:line="276" w:lineRule="auto"/>
            </w:pPr>
            <w:r w:rsidRPr="00583F3C">
              <w:t>Limited support for further training from supervisors</w:t>
            </w:r>
          </w:p>
          <w:p w14:paraId="257743AB" w14:textId="77777777" w:rsidR="00583F3C" w:rsidRDefault="00583F3C" w:rsidP="00BB2512">
            <w:pPr>
              <w:spacing w:line="276" w:lineRule="auto"/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37A275" w14:textId="77777777" w:rsidR="00583F3C" w:rsidRPr="00583F3C" w:rsidRDefault="00583F3C" w:rsidP="00BB2512">
            <w:pPr>
              <w:pStyle w:val="Listenabsatz"/>
              <w:numPr>
                <w:ilvl w:val="0"/>
                <w:numId w:val="23"/>
              </w:numPr>
              <w:spacing w:line="276" w:lineRule="auto"/>
            </w:pPr>
            <w:r w:rsidRPr="00583F3C">
              <w:rPr>
                <w:lang w:val="de-DE"/>
              </w:rPr>
              <w:t>Supervisor</w:t>
            </w:r>
          </w:p>
          <w:p w14:paraId="51605DE9" w14:textId="77777777" w:rsidR="00583F3C" w:rsidRPr="00583F3C" w:rsidRDefault="00583F3C" w:rsidP="00BB2512">
            <w:pPr>
              <w:numPr>
                <w:ilvl w:val="0"/>
                <w:numId w:val="7"/>
              </w:numPr>
              <w:spacing w:line="276" w:lineRule="auto"/>
              <w:ind w:left="360"/>
            </w:pPr>
            <w:r w:rsidRPr="00583F3C">
              <w:rPr>
                <w:lang w:val="de-DE"/>
              </w:rPr>
              <w:t>Social behavior</w:t>
            </w:r>
          </w:p>
          <w:p w14:paraId="78FF93B3" w14:textId="18A29BA6" w:rsidR="00583F3C" w:rsidRPr="00583F3C" w:rsidRDefault="00583F3C" w:rsidP="00BB2512">
            <w:pPr>
              <w:numPr>
                <w:ilvl w:val="0"/>
                <w:numId w:val="7"/>
              </w:numPr>
              <w:spacing w:line="276" w:lineRule="auto"/>
            </w:pPr>
            <w:r w:rsidRPr="00583F3C">
              <w:t>Low recognition - low salary, lack of say</w:t>
            </w:r>
            <w:r w:rsidR="008E5776">
              <w:t xml:space="preserve"> within practice</w:t>
            </w:r>
          </w:p>
          <w:p w14:paraId="7FD234FB" w14:textId="77777777" w:rsidR="00583F3C" w:rsidRPr="00583F3C" w:rsidRDefault="00583F3C" w:rsidP="00BB2512">
            <w:pPr>
              <w:numPr>
                <w:ilvl w:val="0"/>
                <w:numId w:val="7"/>
              </w:numPr>
              <w:spacing w:line="276" w:lineRule="auto"/>
            </w:pPr>
            <w:r w:rsidRPr="00583F3C">
              <w:rPr>
                <w:lang w:val="de-DE"/>
              </w:rPr>
              <w:t>Lack of support</w:t>
            </w:r>
          </w:p>
          <w:p w14:paraId="3E47843C" w14:textId="77777777" w:rsidR="00583F3C" w:rsidRPr="00583F3C" w:rsidRDefault="00583F3C" w:rsidP="00BB2512">
            <w:pPr>
              <w:numPr>
                <w:ilvl w:val="0"/>
                <w:numId w:val="7"/>
              </w:numPr>
              <w:spacing w:line="276" w:lineRule="auto"/>
            </w:pPr>
            <w:r w:rsidRPr="00583F3C">
              <w:rPr>
                <w:lang w:val="de-DE"/>
              </w:rPr>
              <w:t>Dependency relationship to supervisor</w:t>
            </w:r>
          </w:p>
          <w:p w14:paraId="5BB7EEE8" w14:textId="77777777" w:rsidR="00583F3C" w:rsidRPr="00583F3C" w:rsidRDefault="00583F3C" w:rsidP="00BB2512">
            <w:pPr>
              <w:numPr>
                <w:ilvl w:val="0"/>
                <w:numId w:val="7"/>
              </w:numPr>
              <w:spacing w:line="276" w:lineRule="auto"/>
              <w:ind w:left="360"/>
            </w:pPr>
            <w:r w:rsidRPr="00583F3C">
              <w:rPr>
                <w:lang w:val="de-DE"/>
              </w:rPr>
              <w:t>Economic thinking</w:t>
            </w:r>
          </w:p>
          <w:p w14:paraId="58A8BFCC" w14:textId="6A6910D7" w:rsidR="00583F3C" w:rsidRPr="00583F3C" w:rsidRDefault="00583F3C" w:rsidP="00BB2512">
            <w:pPr>
              <w:spacing w:line="276" w:lineRule="auto"/>
              <w:ind w:left="360"/>
            </w:pPr>
            <w:r w:rsidRPr="00583F3C">
              <w:rPr>
                <w:lang w:val="de-DE"/>
              </w:rPr>
              <w:t xml:space="preserve"> </w:t>
            </w:r>
          </w:p>
          <w:p w14:paraId="5CD2D252" w14:textId="62EA3B88" w:rsidR="00583F3C" w:rsidRPr="00583F3C" w:rsidRDefault="00583F3C" w:rsidP="00BB2512">
            <w:pPr>
              <w:pStyle w:val="Listenabsatz"/>
              <w:numPr>
                <w:ilvl w:val="0"/>
                <w:numId w:val="24"/>
              </w:numPr>
              <w:spacing w:line="276" w:lineRule="auto"/>
            </w:pPr>
            <w:r w:rsidRPr="00583F3C">
              <w:rPr>
                <w:lang w:val="de-DE"/>
              </w:rPr>
              <w:t>Colleagues</w:t>
            </w:r>
          </w:p>
          <w:p w14:paraId="1EDB6C22" w14:textId="78E5DA8A" w:rsidR="00583F3C" w:rsidRPr="00583F3C" w:rsidRDefault="00583F3C" w:rsidP="00BB2512">
            <w:pPr>
              <w:numPr>
                <w:ilvl w:val="0"/>
                <w:numId w:val="8"/>
              </w:numPr>
              <w:spacing w:line="276" w:lineRule="auto"/>
              <w:ind w:left="360"/>
            </w:pPr>
            <w:r w:rsidRPr="00583F3C">
              <w:rPr>
                <w:lang w:val="de-DE"/>
              </w:rPr>
              <w:t>Poor team dynami</w:t>
            </w:r>
            <w:r>
              <w:rPr>
                <w:lang w:val="de-DE"/>
              </w:rPr>
              <w:t>cs</w:t>
            </w:r>
          </w:p>
          <w:p w14:paraId="6E282CF7" w14:textId="77777777" w:rsidR="00583F3C" w:rsidRPr="00583F3C" w:rsidRDefault="00583F3C" w:rsidP="00BB2512">
            <w:pPr>
              <w:spacing w:line="276" w:lineRule="auto"/>
              <w:ind w:left="360"/>
            </w:pPr>
          </w:p>
          <w:p w14:paraId="62D00DBF" w14:textId="64DFD3B5" w:rsidR="00583F3C" w:rsidRPr="00583F3C" w:rsidRDefault="00583F3C" w:rsidP="00BB2512">
            <w:pPr>
              <w:pStyle w:val="Listenabsatz"/>
              <w:numPr>
                <w:ilvl w:val="0"/>
                <w:numId w:val="24"/>
              </w:numPr>
              <w:spacing w:line="276" w:lineRule="auto"/>
            </w:pPr>
            <w:r w:rsidRPr="00583F3C">
              <w:rPr>
                <w:lang w:val="de-DE"/>
              </w:rPr>
              <w:t>Patients</w:t>
            </w:r>
          </w:p>
          <w:p w14:paraId="62AC3778" w14:textId="77777777" w:rsidR="00583F3C" w:rsidRPr="00583F3C" w:rsidRDefault="00583F3C" w:rsidP="00BB2512">
            <w:pPr>
              <w:numPr>
                <w:ilvl w:val="0"/>
                <w:numId w:val="9"/>
              </w:numPr>
              <w:spacing w:line="276" w:lineRule="auto"/>
              <w:ind w:left="360"/>
            </w:pPr>
            <w:r w:rsidRPr="00583F3C">
              <w:rPr>
                <w:lang w:val="de-DE"/>
              </w:rPr>
              <w:t>High demanding behavior</w:t>
            </w:r>
          </w:p>
          <w:p w14:paraId="03D8E3B1" w14:textId="77777777" w:rsidR="00583F3C" w:rsidRPr="00583F3C" w:rsidRDefault="00583F3C" w:rsidP="00BB2512">
            <w:pPr>
              <w:numPr>
                <w:ilvl w:val="0"/>
                <w:numId w:val="9"/>
              </w:numPr>
              <w:spacing w:line="276" w:lineRule="auto"/>
              <w:ind w:left="360"/>
            </w:pPr>
            <w:r w:rsidRPr="00583F3C">
              <w:rPr>
                <w:lang w:val="de-DE"/>
              </w:rPr>
              <w:t>Lack of recognition towards MA</w:t>
            </w:r>
          </w:p>
          <w:p w14:paraId="6B6BBE4D" w14:textId="77777777" w:rsidR="00583F3C" w:rsidRDefault="00583F3C" w:rsidP="00BB2512">
            <w:pPr>
              <w:spacing w:line="276" w:lineRule="auto"/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</w:tcBorders>
          </w:tcPr>
          <w:p w14:paraId="4EF47E7B" w14:textId="77777777" w:rsidR="00583F3C" w:rsidRPr="00583F3C" w:rsidRDefault="00583F3C" w:rsidP="00BB2512">
            <w:pPr>
              <w:pStyle w:val="Listenabsatz"/>
              <w:numPr>
                <w:ilvl w:val="0"/>
                <w:numId w:val="25"/>
              </w:numPr>
              <w:spacing w:line="276" w:lineRule="auto"/>
            </w:pPr>
            <w:r w:rsidRPr="00EA0B17">
              <w:rPr>
                <w:lang w:val="de-DE"/>
              </w:rPr>
              <w:t>Politics</w:t>
            </w:r>
          </w:p>
          <w:p w14:paraId="14A50CBA" w14:textId="1C3341DC" w:rsidR="00583F3C" w:rsidRPr="00EA0B17" w:rsidRDefault="00583F3C" w:rsidP="008E5776">
            <w:pPr>
              <w:numPr>
                <w:ilvl w:val="0"/>
                <w:numId w:val="11"/>
              </w:numPr>
              <w:spacing w:line="276" w:lineRule="auto"/>
            </w:pPr>
            <w:r w:rsidRPr="008E5776">
              <w:t>Legal frameworks</w:t>
            </w:r>
            <w:r w:rsidR="008E5776" w:rsidRPr="008E5776">
              <w:t xml:space="preserve"> </w:t>
            </w:r>
            <w:r w:rsidR="008E5776">
              <w:t xml:space="preserve">(e.g., </w:t>
            </w:r>
            <w:r w:rsidR="008E5776" w:rsidRPr="008E5776">
              <w:t xml:space="preserve">delegation of task </w:t>
            </w:r>
            <w:r w:rsidR="008E5776">
              <w:t xml:space="preserve">to MA, </w:t>
            </w:r>
            <w:r w:rsidR="008E5776" w:rsidRPr="008E5776">
              <w:t>budgeting of health services</w:t>
            </w:r>
            <w:r w:rsidR="008E5776">
              <w:t>)</w:t>
            </w:r>
          </w:p>
          <w:p w14:paraId="19DC7551" w14:textId="77777777" w:rsidR="00583F3C" w:rsidRPr="00583F3C" w:rsidRDefault="00583F3C" w:rsidP="00BB2512">
            <w:pPr>
              <w:spacing w:line="276" w:lineRule="auto"/>
              <w:ind w:left="360"/>
            </w:pPr>
          </w:p>
          <w:p w14:paraId="1AE5FF75" w14:textId="2B2ED908" w:rsidR="00583F3C" w:rsidRPr="00583F3C" w:rsidRDefault="00583F3C" w:rsidP="00BB2512">
            <w:pPr>
              <w:pStyle w:val="Listenabsatz"/>
              <w:numPr>
                <w:ilvl w:val="0"/>
                <w:numId w:val="25"/>
              </w:numPr>
              <w:spacing w:line="276" w:lineRule="auto"/>
            </w:pPr>
            <w:r w:rsidRPr="008E5776">
              <w:t>Society</w:t>
            </w:r>
          </w:p>
          <w:p w14:paraId="0485F4B6" w14:textId="77777777" w:rsidR="00583F3C" w:rsidRPr="00583F3C" w:rsidRDefault="00583F3C" w:rsidP="00BB2512">
            <w:pPr>
              <w:numPr>
                <w:ilvl w:val="0"/>
                <w:numId w:val="12"/>
              </w:numPr>
              <w:spacing w:line="276" w:lineRule="auto"/>
            </w:pPr>
            <w:r w:rsidRPr="008E5776">
              <w:t>Low recognition</w:t>
            </w:r>
          </w:p>
          <w:p w14:paraId="1F707F3E" w14:textId="77777777" w:rsidR="00583F3C" w:rsidRDefault="00583F3C" w:rsidP="00BB2512">
            <w:pPr>
              <w:spacing w:line="276" w:lineRule="auto"/>
            </w:pPr>
          </w:p>
        </w:tc>
      </w:tr>
    </w:tbl>
    <w:p w14:paraId="47B86442" w14:textId="1F10ED44" w:rsidR="00564978" w:rsidRDefault="00BB2512">
      <w:r>
        <w:t xml:space="preserve">Table A.4. </w:t>
      </w:r>
      <w:bookmarkStart w:id="0" w:name="_GoBack"/>
      <w:bookmarkEnd w:id="0"/>
      <w:r w:rsidR="0059342B">
        <w:t>Overview of</w:t>
      </w:r>
      <w:r>
        <w:t xml:space="preserve"> </w:t>
      </w:r>
      <w:r w:rsidR="002B4F20">
        <w:t xml:space="preserve">the </w:t>
      </w:r>
      <w:r>
        <w:t>r</w:t>
      </w:r>
      <w:r w:rsidRPr="00BB2512">
        <w:t>easons for MA profession turnover</w:t>
      </w:r>
      <w:r w:rsidR="00B5662E">
        <w:t xml:space="preserve">. </w:t>
      </w:r>
      <w:r>
        <w:t xml:space="preserve"> </w:t>
      </w:r>
    </w:p>
    <w:p w14:paraId="11992D6C" w14:textId="77777777" w:rsidR="00583F3C" w:rsidRDefault="00583F3C"/>
    <w:p w14:paraId="3CA35944" w14:textId="77777777" w:rsidR="00583F3C" w:rsidRDefault="00583F3C"/>
    <w:sectPr w:rsidR="00583F3C" w:rsidSect="00C903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4D9DE8B" w16cex:dateUtc="2024-05-10T16:26:00Z"/>
  <w16cex:commentExtensible w16cex:durableId="794B1D0A" w16cex:dateUtc="2024-05-10T16:26:00Z"/>
  <w16cex:commentExtensible w16cex:durableId="14D2F862" w16cex:dateUtc="2024-05-10T16:26:00Z"/>
  <w16cex:commentExtensible w16cex:durableId="648995C2" w16cex:dateUtc="2024-05-10T16:27:00Z"/>
  <w16cex:commentExtensible w16cex:durableId="20CCABB8" w16cex:dateUtc="2024-05-10T16:28:00Z"/>
  <w16cex:commentExtensible w16cex:durableId="4BFA88B8" w16cex:dateUtc="2024-05-10T16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E4AECB0" w16cid:durableId="44D9DE8B"/>
  <w16cid:commentId w16cid:paraId="1803DF8C" w16cid:durableId="794B1D0A"/>
  <w16cid:commentId w16cid:paraId="09892C55" w16cid:durableId="14D2F862"/>
  <w16cid:commentId w16cid:paraId="61EC71A0" w16cid:durableId="648995C2"/>
  <w16cid:commentId w16cid:paraId="10A72061" w16cid:durableId="20CCABB8"/>
  <w16cid:commentId w16cid:paraId="37E0704F" w16cid:durableId="4BFA88B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14F8A"/>
    <w:multiLevelType w:val="hybridMultilevel"/>
    <w:tmpl w:val="533A550C"/>
    <w:lvl w:ilvl="0" w:tplc="C25E19FC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28B2A8D4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6C78A254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E0AE3192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36A4AE7A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150E30F8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0F102B54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C304F928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9CCAF34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" w15:restartNumberingAfterBreak="0">
    <w:nsid w:val="09E5359D"/>
    <w:multiLevelType w:val="hybridMultilevel"/>
    <w:tmpl w:val="F41A4F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9D493B"/>
    <w:multiLevelType w:val="hybridMultilevel"/>
    <w:tmpl w:val="4B648916"/>
    <w:lvl w:ilvl="0" w:tplc="CAF4AC7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A4881"/>
    <w:multiLevelType w:val="hybridMultilevel"/>
    <w:tmpl w:val="782497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A4143D"/>
    <w:multiLevelType w:val="hybridMultilevel"/>
    <w:tmpl w:val="1A06C16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5" w15:restartNumberingAfterBreak="0">
    <w:nsid w:val="185769EF"/>
    <w:multiLevelType w:val="hybridMultilevel"/>
    <w:tmpl w:val="82EAD8DE"/>
    <w:lvl w:ilvl="0" w:tplc="030AFE2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1D66CE"/>
    <w:multiLevelType w:val="hybridMultilevel"/>
    <w:tmpl w:val="A01014DE"/>
    <w:lvl w:ilvl="0" w:tplc="FFFFFFFF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1027273"/>
    <w:multiLevelType w:val="hybridMultilevel"/>
    <w:tmpl w:val="A31CE4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F06C81"/>
    <w:multiLevelType w:val="hybridMultilevel"/>
    <w:tmpl w:val="BE9E674C"/>
    <w:lvl w:ilvl="0" w:tplc="33BADC3C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6E0084EE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44F27C1C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9D94B0B6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E8D4A442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1B922936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5B5A0726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7E7E42E4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7CA2DE1E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9" w15:restartNumberingAfterBreak="0">
    <w:nsid w:val="2ECC7D49"/>
    <w:multiLevelType w:val="hybridMultilevel"/>
    <w:tmpl w:val="44EA42F6"/>
    <w:lvl w:ilvl="0" w:tplc="B732A592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611A87B0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EF2E702A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9CC837F2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B4C2F038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26260332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E94A5E98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4D1A35A4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570A99E8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0" w15:restartNumberingAfterBreak="0">
    <w:nsid w:val="3ECD779C"/>
    <w:multiLevelType w:val="hybridMultilevel"/>
    <w:tmpl w:val="AB5EC3A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1" w15:restartNumberingAfterBreak="0">
    <w:nsid w:val="40A37F1C"/>
    <w:multiLevelType w:val="hybridMultilevel"/>
    <w:tmpl w:val="C778F336"/>
    <w:lvl w:ilvl="0" w:tplc="030AFE2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B160A4"/>
    <w:multiLevelType w:val="hybridMultilevel"/>
    <w:tmpl w:val="8F60035A"/>
    <w:lvl w:ilvl="0" w:tplc="C628A69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5EE4CB8C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4F20DF50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A3EE63C0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1C428188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CAD28AE2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A45E1A1A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9B14FC46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A85E884A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3" w15:restartNumberingAfterBreak="0">
    <w:nsid w:val="5D426A50"/>
    <w:multiLevelType w:val="hybridMultilevel"/>
    <w:tmpl w:val="A01014DE"/>
    <w:lvl w:ilvl="0" w:tplc="FFFFFFFF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FFFFFFFF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 w:tplc="FFFFFFFF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FFFFFFFF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FFFFFFFF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FFFFFFFF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FFFFFFFF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FFFFFFFF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FFFFFFFF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14" w15:restartNumberingAfterBreak="0">
    <w:nsid w:val="5E082568"/>
    <w:multiLevelType w:val="hybridMultilevel"/>
    <w:tmpl w:val="A01014DE"/>
    <w:lvl w:ilvl="0" w:tplc="030AFE2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DD72E16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285E100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362800D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9CF2597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6B24AA1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B6B484E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AC48BDF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226835D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FCB4C9D"/>
    <w:multiLevelType w:val="hybridMultilevel"/>
    <w:tmpl w:val="E996D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3178FD"/>
    <w:multiLevelType w:val="hybridMultilevel"/>
    <w:tmpl w:val="CAD0033A"/>
    <w:lvl w:ilvl="0" w:tplc="2E0C0BEC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C9601A7A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 w:tplc="1CA2F354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6C64B2BC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568A7428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B4A47ADE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02CEFA22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752E096C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B5B09B8E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17" w15:restartNumberingAfterBreak="0">
    <w:nsid w:val="64B532A0"/>
    <w:multiLevelType w:val="hybridMultilevel"/>
    <w:tmpl w:val="C41AC5D0"/>
    <w:lvl w:ilvl="0" w:tplc="53CC36F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C4FE4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2585E9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CA69D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326D04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1C6DBF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8C2EE5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D64066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71A413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672B1851"/>
    <w:multiLevelType w:val="hybridMultilevel"/>
    <w:tmpl w:val="1C7AF9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7DC2C2D"/>
    <w:multiLevelType w:val="hybridMultilevel"/>
    <w:tmpl w:val="0F440BD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0" w15:restartNumberingAfterBreak="0">
    <w:nsid w:val="793F43CA"/>
    <w:multiLevelType w:val="hybridMultilevel"/>
    <w:tmpl w:val="4524E4C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1" w15:restartNumberingAfterBreak="0">
    <w:nsid w:val="79B15AD7"/>
    <w:multiLevelType w:val="hybridMultilevel"/>
    <w:tmpl w:val="9EFA73C2"/>
    <w:lvl w:ilvl="0" w:tplc="EF70328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FBA9AE6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F10341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C6246D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3C3C7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AA376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B60F8F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270890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FD6199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7A166B9E"/>
    <w:multiLevelType w:val="hybridMultilevel"/>
    <w:tmpl w:val="C262CD4A"/>
    <w:lvl w:ilvl="0" w:tplc="37EA8FD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AB0806C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8A24121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20C236F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C1FC68D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93D035D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96CCB7D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6C4882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B0E6F4E0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A2350CA"/>
    <w:multiLevelType w:val="hybridMultilevel"/>
    <w:tmpl w:val="3D229C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B926739"/>
    <w:multiLevelType w:val="hybridMultilevel"/>
    <w:tmpl w:val="73749C74"/>
    <w:lvl w:ilvl="0" w:tplc="B714FBA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52168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0F0B89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DD4C20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06EF2C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6B211C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408C8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CC818D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890DD3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9"/>
  </w:num>
  <w:num w:numId="2">
    <w:abstractNumId w:val="12"/>
  </w:num>
  <w:num w:numId="3">
    <w:abstractNumId w:val="14"/>
  </w:num>
  <w:num w:numId="4">
    <w:abstractNumId w:val="7"/>
  </w:num>
  <w:num w:numId="5">
    <w:abstractNumId w:val="23"/>
  </w:num>
  <w:num w:numId="6">
    <w:abstractNumId w:val="16"/>
  </w:num>
  <w:num w:numId="7">
    <w:abstractNumId w:val="21"/>
  </w:num>
  <w:num w:numId="8">
    <w:abstractNumId w:val="24"/>
  </w:num>
  <w:num w:numId="9">
    <w:abstractNumId w:val="17"/>
  </w:num>
  <w:num w:numId="10">
    <w:abstractNumId w:val="22"/>
  </w:num>
  <w:num w:numId="11">
    <w:abstractNumId w:val="0"/>
  </w:num>
  <w:num w:numId="12">
    <w:abstractNumId w:val="8"/>
  </w:num>
  <w:num w:numId="13">
    <w:abstractNumId w:val="2"/>
  </w:num>
  <w:num w:numId="14">
    <w:abstractNumId w:val="6"/>
  </w:num>
  <w:num w:numId="15">
    <w:abstractNumId w:val="13"/>
  </w:num>
  <w:num w:numId="16">
    <w:abstractNumId w:val="15"/>
  </w:num>
  <w:num w:numId="17">
    <w:abstractNumId w:val="3"/>
  </w:num>
  <w:num w:numId="18">
    <w:abstractNumId w:val="11"/>
  </w:num>
  <w:num w:numId="19">
    <w:abstractNumId w:val="10"/>
  </w:num>
  <w:num w:numId="20">
    <w:abstractNumId w:val="5"/>
  </w:num>
  <w:num w:numId="21">
    <w:abstractNumId w:val="20"/>
  </w:num>
  <w:num w:numId="22">
    <w:abstractNumId w:val="18"/>
  </w:num>
  <w:num w:numId="23">
    <w:abstractNumId w:val="1"/>
  </w:num>
  <w:num w:numId="24">
    <w:abstractNumId w:val="19"/>
  </w:num>
  <w:num w:numId="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F3C"/>
    <w:rsid w:val="001D5DD1"/>
    <w:rsid w:val="002B4F20"/>
    <w:rsid w:val="002E5A6B"/>
    <w:rsid w:val="00491211"/>
    <w:rsid w:val="004D3BDC"/>
    <w:rsid w:val="005573A9"/>
    <w:rsid w:val="00564978"/>
    <w:rsid w:val="00583F3C"/>
    <w:rsid w:val="0059342B"/>
    <w:rsid w:val="006164F1"/>
    <w:rsid w:val="008E4A80"/>
    <w:rsid w:val="008E5776"/>
    <w:rsid w:val="00B5662E"/>
    <w:rsid w:val="00B71E9D"/>
    <w:rsid w:val="00BB2512"/>
    <w:rsid w:val="00BD522C"/>
    <w:rsid w:val="00C209BB"/>
    <w:rsid w:val="00C903BD"/>
    <w:rsid w:val="00D61FC5"/>
    <w:rsid w:val="00DC15B7"/>
    <w:rsid w:val="00EA0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815C4"/>
  <w15:chartTrackingRefBased/>
  <w15:docId w15:val="{20076CEB-7096-4BB8-A36E-A4581E3BA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83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83F3C"/>
    <w:pPr>
      <w:ind w:left="720"/>
      <w:contextualSpacing/>
    </w:pPr>
  </w:style>
  <w:style w:type="paragraph" w:styleId="berarbeitung">
    <w:name w:val="Revision"/>
    <w:hidden/>
    <w:uiPriority w:val="99"/>
    <w:semiHidden/>
    <w:rsid w:val="0059342B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61F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61FC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61FC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1F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1FC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57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57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8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496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923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673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3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67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8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937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1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984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746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4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214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882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633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6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8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531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13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0198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514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7587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207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182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170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Mambrey</dc:creator>
  <cp:keywords/>
  <dc:description/>
  <cp:lastModifiedBy>Mambrey, Viola - UKD</cp:lastModifiedBy>
  <cp:revision>5</cp:revision>
  <dcterms:created xsi:type="dcterms:W3CDTF">2024-05-10T16:27:00Z</dcterms:created>
  <dcterms:modified xsi:type="dcterms:W3CDTF">2024-05-13T13:37:00Z</dcterms:modified>
</cp:coreProperties>
</file>